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D22" w:rsidRDefault="002B4EA3" w:rsidP="00110D2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="00792B1A">
        <w:rPr>
          <w:rFonts w:ascii="Times New Roman" w:hAnsi="Times New Roman"/>
          <w:b/>
          <w:sz w:val="24"/>
          <w:szCs w:val="24"/>
          <w:lang w:val="en-GB"/>
        </w:rPr>
        <w:t xml:space="preserve"> Table. Null alleles frequency</w:t>
      </w:r>
      <w:r w:rsidR="00110D22">
        <w:rPr>
          <w:rFonts w:ascii="Times New Roman" w:hAnsi="Times New Roman"/>
          <w:b/>
          <w:sz w:val="24"/>
          <w:szCs w:val="24"/>
          <w:lang w:val="en-GB"/>
        </w:rPr>
        <w:t xml:space="preserve"> per locus.</w:t>
      </w:r>
    </w:p>
    <w:tbl>
      <w:tblPr>
        <w:tblStyle w:val="Grigliatabella"/>
        <w:tblW w:w="0" w:type="auto"/>
        <w:jc w:val="center"/>
        <w:tblLook w:val="04A0"/>
      </w:tblPr>
      <w:tblGrid>
        <w:gridCol w:w="936"/>
        <w:gridCol w:w="2430"/>
      </w:tblGrid>
      <w:tr w:rsidR="00110D22" w:rsidRPr="002B4EA3" w:rsidTr="00A9419B">
        <w:trPr>
          <w:jc w:val="center"/>
        </w:trPr>
        <w:tc>
          <w:tcPr>
            <w:tcW w:w="0" w:type="auto"/>
          </w:tcPr>
          <w:p w:rsidR="00110D22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cus</w:t>
            </w:r>
          </w:p>
        </w:tc>
        <w:tc>
          <w:tcPr>
            <w:tcW w:w="0" w:type="auto"/>
          </w:tcPr>
          <w:p w:rsidR="00110D22" w:rsidRDefault="00792B1A" w:rsidP="00A9419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ull alleles frequency</w:t>
            </w:r>
          </w:p>
        </w:tc>
      </w:tr>
      <w:tr w:rsidR="00110D22" w:rsidRPr="002B4EA3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110D22" w:rsidRPr="002B4EA3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110D22" w:rsidRPr="002B4EA3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47841</w:t>
            </w:r>
          </w:p>
        </w:tc>
      </w:tr>
      <w:tr w:rsidR="00110D22" w:rsidRPr="002B4EA3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13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93591</w:t>
            </w:r>
          </w:p>
        </w:tc>
      </w:tr>
      <w:tr w:rsidR="00110D22" w:rsidRPr="002B4EA3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04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2715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10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90386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Vulg14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0001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148701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88428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110D22" w:rsidTr="00A9419B">
        <w:trPr>
          <w:jc w:val="center"/>
        </w:trPr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110D22" w:rsidRPr="007A0D14" w:rsidRDefault="00110D2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D14">
              <w:rPr>
                <w:rFonts w:ascii="Times New Roman" w:hAnsi="Times New Roman"/>
                <w:sz w:val="24"/>
                <w:szCs w:val="24"/>
                <w:lang w:val="en-GB"/>
              </w:rPr>
              <w:t>0.025400</w:t>
            </w:r>
          </w:p>
        </w:tc>
      </w:tr>
    </w:tbl>
    <w:p w:rsidR="00672F76" w:rsidRDefault="00672F76"/>
    <w:sectPr w:rsidR="00672F76" w:rsidSect="00672F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110D22"/>
    <w:rsid w:val="00110D22"/>
    <w:rsid w:val="002B4EA3"/>
    <w:rsid w:val="00351515"/>
    <w:rsid w:val="00672F76"/>
    <w:rsid w:val="00792B1A"/>
    <w:rsid w:val="007F0CDA"/>
    <w:rsid w:val="009C77F6"/>
    <w:rsid w:val="00A87EAB"/>
    <w:rsid w:val="00D94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0D2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10D2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4</cp:revision>
  <dcterms:created xsi:type="dcterms:W3CDTF">2015-10-29T18:43:00Z</dcterms:created>
  <dcterms:modified xsi:type="dcterms:W3CDTF">2016-02-01T10:57:00Z</dcterms:modified>
</cp:coreProperties>
</file>